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37DA" w14:textId="77777777" w:rsidR="0093288E" w:rsidRDefault="0093288E">
      <w:pPr>
        <w:rPr>
          <w:b/>
          <w:bCs/>
          <w:highlight w:val="yellow"/>
        </w:rPr>
      </w:pPr>
    </w:p>
    <w:p w14:paraId="6F1D233C" w14:textId="0323CD83" w:rsidR="00751E98" w:rsidRDefault="0050439C" w:rsidP="00751E98">
      <w:pPr>
        <w:spacing w:line="480" w:lineRule="auto"/>
        <w:rPr>
          <w:b/>
          <w:bCs/>
        </w:rPr>
      </w:pPr>
      <w:r w:rsidRPr="003A00ED">
        <w:rPr>
          <w:b/>
          <w:bCs/>
        </w:rPr>
        <w:t>Supplement</w:t>
      </w:r>
      <w:r w:rsidR="003A00ED" w:rsidRPr="003A00ED">
        <w:rPr>
          <w:b/>
          <w:bCs/>
        </w:rPr>
        <w:t>al material 3. Figure 2 c</w:t>
      </w:r>
      <w:r w:rsidR="007A129B" w:rsidRPr="003A00ED">
        <w:rPr>
          <w:b/>
          <w:bCs/>
        </w:rPr>
        <w:t>ountry</w:t>
      </w:r>
      <w:r w:rsidR="007A129B">
        <w:rPr>
          <w:b/>
          <w:bCs/>
        </w:rPr>
        <w:t xml:space="preserve">-specific results: </w:t>
      </w:r>
      <w:r w:rsidR="00751E98" w:rsidRPr="00B56BC2">
        <w:rPr>
          <w:b/>
          <w:bCs/>
        </w:rPr>
        <w:t xml:space="preserve">Importance of </w:t>
      </w:r>
      <w:r w:rsidR="00751E98" w:rsidRPr="00972D8E">
        <w:rPr>
          <w:b/>
          <w:bCs/>
          <w:i/>
          <w:iCs/>
        </w:rPr>
        <w:t>Shigella</w:t>
      </w:r>
      <w:r w:rsidR="00751E98">
        <w:rPr>
          <w:b/>
          <w:bCs/>
        </w:rPr>
        <w:t>,</w:t>
      </w:r>
      <w:r w:rsidR="00751E98" w:rsidRPr="00B56BC2">
        <w:rPr>
          <w:b/>
          <w:bCs/>
        </w:rPr>
        <w:t xml:space="preserve"> by stakeholder group</w:t>
      </w:r>
      <w:r w:rsidR="00751E98">
        <w:rPr>
          <w:b/>
          <w:bCs/>
        </w:rPr>
        <w:t xml:space="preserve"> </w:t>
      </w:r>
    </w:p>
    <w:p w14:paraId="37418779" w14:textId="03A150EE" w:rsidR="0050439C" w:rsidRDefault="00B228A7">
      <w:pPr>
        <w:rPr>
          <w:b/>
          <w:bCs/>
        </w:rPr>
      </w:pPr>
      <w:r w:rsidRPr="00B228A7">
        <w:rPr>
          <w:rFonts w:ascii="Arial" w:hAnsi="Arial" w:cs="Arial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06BC6C4" wp14:editId="06FCF31E">
            <wp:simplePos x="0" y="0"/>
            <wp:positionH relativeFrom="column">
              <wp:posOffset>2936401</wp:posOffset>
            </wp:positionH>
            <wp:positionV relativeFrom="paragraph">
              <wp:posOffset>275590</wp:posOffset>
            </wp:positionV>
            <wp:extent cx="511810" cy="445770"/>
            <wp:effectExtent l="0" t="0" r="2540" b="0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D5C19BBD-09D9-B5F4-0D8E-3C3CDE9B47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D5C19BBD-09D9-B5F4-0D8E-3C3CDE9B47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11810" cy="445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288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7A81D57" wp14:editId="4029F62D">
            <wp:simplePos x="0" y="0"/>
            <wp:positionH relativeFrom="column">
              <wp:posOffset>-34290</wp:posOffset>
            </wp:positionH>
            <wp:positionV relativeFrom="paragraph">
              <wp:posOffset>274955</wp:posOffset>
            </wp:positionV>
            <wp:extent cx="508000" cy="442614"/>
            <wp:effectExtent l="0" t="0" r="6350" b="0"/>
            <wp:wrapNone/>
            <wp:docPr id="228654296" name="Picture 228654296">
              <a:extLst xmlns:a="http://schemas.openxmlformats.org/drawingml/2006/main">
                <a:ext uri="{FF2B5EF4-FFF2-40B4-BE49-F238E27FC236}">
                  <a16:creationId xmlns:a16="http://schemas.microsoft.com/office/drawing/2014/main" id="{AE31F52C-54FC-05AB-178B-C62CE23109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E31F52C-54FC-05AB-178B-C62CE23109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" cy="4426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530"/>
        <w:gridCol w:w="3150"/>
        <w:gridCol w:w="670"/>
      </w:tblGrid>
      <w:tr w:rsidR="0093288E" w14:paraId="02A7855A" w14:textId="2D2C23DD" w:rsidTr="00B228A7">
        <w:tc>
          <w:tcPr>
            <w:tcW w:w="3155" w:type="dxa"/>
          </w:tcPr>
          <w:p w14:paraId="16D7FCBE" w14:textId="09703D97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National stakeholder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228A7">
              <w:rPr>
                <w:rFonts w:ascii="Arial" w:hAnsi="Arial" w:cs="Arial"/>
                <w:sz w:val="24"/>
                <w:szCs w:val="24"/>
              </w:rPr>
              <w:t>(NS)</w:t>
            </w:r>
          </w:p>
        </w:tc>
        <w:tc>
          <w:tcPr>
            <w:tcW w:w="1530" w:type="dxa"/>
            <w:vMerge w:val="restart"/>
            <w:vAlign w:val="center"/>
          </w:tcPr>
          <w:p w14:paraId="2C6FEF95" w14:textId="6FAAB9A8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14:paraId="7707D5F1" w14:textId="2B1B8CBE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Healthcare providers</w:t>
            </w:r>
            <w:r w:rsidR="00B228A7">
              <w:rPr>
                <w:rFonts w:ascii="Arial" w:hAnsi="Arial" w:cs="Arial"/>
                <w:sz w:val="24"/>
                <w:szCs w:val="24"/>
              </w:rPr>
              <w:t xml:space="preserve"> (HP)</w:t>
            </w:r>
          </w:p>
        </w:tc>
        <w:tc>
          <w:tcPr>
            <w:tcW w:w="670" w:type="dxa"/>
            <w:vMerge w:val="restart"/>
            <w:vAlign w:val="center"/>
          </w:tcPr>
          <w:p w14:paraId="1168A610" w14:textId="0A6D84D4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288E" w14:paraId="540E902E" w14:textId="76B75FF1" w:rsidTr="00B228A7">
        <w:tc>
          <w:tcPr>
            <w:tcW w:w="3155" w:type="dxa"/>
          </w:tcPr>
          <w:p w14:paraId="6FB3787A" w14:textId="5E24A315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  <w:r w:rsidRPr="0050439C">
              <w:rPr>
                <w:rFonts w:ascii="Arial" w:hAnsi="Arial" w:cs="Arial"/>
                <w:sz w:val="18"/>
                <w:szCs w:val="18"/>
              </w:rPr>
              <w:t xml:space="preserve">How important is </w:t>
            </w:r>
            <w:r w:rsidR="007A129B" w:rsidRPr="007A129B">
              <w:rPr>
                <w:rFonts w:ascii="Arial" w:hAnsi="Arial" w:cs="Arial"/>
                <w:i/>
                <w:iCs/>
                <w:sz w:val="18"/>
                <w:szCs w:val="18"/>
              </w:rPr>
              <w:t>Shigella</w:t>
            </w:r>
            <w:r w:rsidR="007A129B">
              <w:rPr>
                <w:rFonts w:ascii="Arial" w:hAnsi="Arial" w:cs="Arial"/>
                <w:sz w:val="18"/>
                <w:szCs w:val="18"/>
              </w:rPr>
              <w:t xml:space="preserve"> as a health concern</w:t>
            </w:r>
            <w:r w:rsidRPr="0050439C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530" w:type="dxa"/>
            <w:vMerge/>
          </w:tcPr>
          <w:p w14:paraId="083C38ED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0" w:type="dxa"/>
          </w:tcPr>
          <w:p w14:paraId="5321D5A9" w14:textId="350ECBA4" w:rsidR="0093288E" w:rsidRPr="0050439C" w:rsidRDefault="007A129B">
            <w:pPr>
              <w:rPr>
                <w:rFonts w:ascii="Arial" w:hAnsi="Arial" w:cs="Arial"/>
                <w:sz w:val="18"/>
                <w:szCs w:val="18"/>
              </w:rPr>
            </w:pPr>
            <w:r w:rsidRPr="0050439C">
              <w:rPr>
                <w:rFonts w:ascii="Arial" w:hAnsi="Arial" w:cs="Arial"/>
                <w:sz w:val="18"/>
                <w:szCs w:val="18"/>
              </w:rPr>
              <w:t xml:space="preserve">How important is </w:t>
            </w:r>
            <w:r w:rsidRPr="007A129B">
              <w:rPr>
                <w:rFonts w:ascii="Arial" w:hAnsi="Arial" w:cs="Arial"/>
                <w:i/>
                <w:iCs/>
                <w:sz w:val="18"/>
                <w:szCs w:val="18"/>
              </w:rPr>
              <w:t>Shigella</w:t>
            </w:r>
            <w:r>
              <w:rPr>
                <w:rFonts w:ascii="Arial" w:hAnsi="Arial" w:cs="Arial"/>
                <w:sz w:val="18"/>
                <w:szCs w:val="18"/>
              </w:rPr>
              <w:t xml:space="preserve"> as a health concern</w:t>
            </w:r>
            <w:r w:rsidRPr="0050439C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70" w:type="dxa"/>
            <w:vMerge/>
          </w:tcPr>
          <w:p w14:paraId="73E8A03A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A3E24A4" w14:textId="77777777" w:rsidR="007A129B" w:rsidRDefault="007A129B">
      <w:pPr>
        <w:rPr>
          <w:rFonts w:ascii="Arial" w:hAnsi="Arial" w:cs="Arial"/>
        </w:rPr>
      </w:pPr>
    </w:p>
    <w:p w14:paraId="3A75E9DB" w14:textId="67F2BB0D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Burkina Faso</w:t>
      </w:r>
      <w:r w:rsidR="00B228A7">
        <w:rPr>
          <w:rFonts w:ascii="Arial" w:hAnsi="Arial" w:cs="Arial"/>
        </w:rPr>
        <w:t xml:space="preserve"> (NS n=7; HP n=13)</w:t>
      </w:r>
    </w:p>
    <w:p w14:paraId="0BB1361C" w14:textId="010F73E0" w:rsidR="0050439C" w:rsidRDefault="00751E98">
      <w:r w:rsidRPr="00751E98">
        <w:rPr>
          <w:noProof/>
        </w:rPr>
        <w:drawing>
          <wp:inline distT="0" distB="0" distL="0" distR="0" wp14:anchorId="48DD17C4" wp14:editId="6ACABE9D">
            <wp:extent cx="5943600" cy="492760"/>
            <wp:effectExtent l="0" t="0" r="0" b="2540"/>
            <wp:docPr id="23" name="Picture 22" descr="A picture containing screenshot, text, rectangle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B92AF4B-FF82-CEDA-03CB-2D4C6BEA95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picture containing screenshot, text, rectangle, line&#10;&#10;Description automatically generated">
                      <a:extLst>
                        <a:ext uri="{FF2B5EF4-FFF2-40B4-BE49-F238E27FC236}">
                          <a16:creationId xmlns:a16="http://schemas.microsoft.com/office/drawing/2014/main" id="{3B92AF4B-FF82-CEDA-03CB-2D4C6BEA95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1702" b="68708"/>
                    <a:stretch/>
                  </pic:blipFill>
                  <pic:spPr>
                    <a:xfrm>
                      <a:off x="0" y="0"/>
                      <a:ext cx="5943600" cy="49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02A19" w14:textId="06E9640D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Ghana</w:t>
      </w:r>
      <w:r w:rsidR="00B228A7">
        <w:rPr>
          <w:rFonts w:ascii="Arial" w:hAnsi="Arial" w:cs="Arial"/>
        </w:rPr>
        <w:t xml:space="preserve"> (NS n=6; HP n=11)</w:t>
      </w:r>
    </w:p>
    <w:p w14:paraId="0FD35B82" w14:textId="618EC6F3" w:rsidR="0050439C" w:rsidRDefault="003B6822">
      <w:r w:rsidRPr="003B6822">
        <w:rPr>
          <w:noProof/>
        </w:rPr>
        <w:drawing>
          <wp:inline distT="0" distB="0" distL="0" distR="0" wp14:anchorId="3D73315E" wp14:editId="0501E181">
            <wp:extent cx="5943600" cy="492125"/>
            <wp:effectExtent l="0" t="0" r="0" b="3175"/>
            <wp:docPr id="14" name="Picture 13" descr="A picture containing screenshot, text, rectangle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A3EC08-7AAC-EDB5-11D0-0CD3FD59FC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picture containing screenshot, text, rectangle, line&#10;&#10;Description automatically generated">
                      <a:extLst>
                        <a:ext uri="{FF2B5EF4-FFF2-40B4-BE49-F238E27FC236}">
                          <a16:creationId xmlns:a16="http://schemas.microsoft.com/office/drawing/2014/main" id="{75A3EC08-7AAC-EDB5-11D0-0CD3FD59FC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1786" b="68625"/>
                    <a:stretch/>
                  </pic:blipFill>
                  <pic:spPr>
                    <a:xfrm>
                      <a:off x="0" y="0"/>
                      <a:ext cx="5943600" cy="4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A55C0" w14:textId="3C98C024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Kenya</w:t>
      </w:r>
      <w:r w:rsidR="00B228A7">
        <w:rPr>
          <w:rFonts w:ascii="Arial" w:hAnsi="Arial" w:cs="Arial"/>
        </w:rPr>
        <w:t xml:space="preserve"> (NS n=5; HP n=10)</w:t>
      </w:r>
    </w:p>
    <w:p w14:paraId="2B847E32" w14:textId="7E428D8C" w:rsidR="0050439C" w:rsidRDefault="003B6822">
      <w:r w:rsidRPr="003B6822">
        <w:rPr>
          <w:noProof/>
        </w:rPr>
        <w:drawing>
          <wp:inline distT="0" distB="0" distL="0" distR="0" wp14:anchorId="5A3D3483" wp14:editId="214F9C2E">
            <wp:extent cx="5943600" cy="492760"/>
            <wp:effectExtent l="0" t="0" r="0" b="2540"/>
            <wp:docPr id="18" name="Picture 17" descr="A picture containing screenshot, rectangle, line, squ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BB1B44-C908-C41C-350B-B1077E95C4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picture containing screenshot, rectangle, line, square&#10;&#10;Description automatically generated">
                      <a:extLst>
                        <a:ext uri="{FF2B5EF4-FFF2-40B4-BE49-F238E27FC236}">
                          <a16:creationId xmlns:a16="http://schemas.microsoft.com/office/drawing/2014/main" id="{93BB1B44-C908-C41C-350B-B1077E95C4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1786" b="68625"/>
                    <a:stretch/>
                  </pic:blipFill>
                  <pic:spPr>
                    <a:xfrm>
                      <a:off x="0" y="0"/>
                      <a:ext cx="5943600" cy="49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5B76A" w14:textId="291368F7" w:rsidR="0050439C" w:rsidRPr="00B228A7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Nepal</w:t>
      </w:r>
      <w:r w:rsidRPr="00B228A7">
        <w:rPr>
          <w:rFonts w:ascii="Arial" w:hAnsi="Arial" w:cs="Arial"/>
        </w:rPr>
        <w:t xml:space="preserve"> </w:t>
      </w:r>
      <w:r w:rsidR="00B228A7" w:rsidRPr="00B228A7">
        <w:rPr>
          <w:rFonts w:ascii="Arial" w:hAnsi="Arial" w:cs="Arial"/>
        </w:rPr>
        <w:t>(NS n=5; HP n=10)</w:t>
      </w:r>
    </w:p>
    <w:p w14:paraId="543F99A5" w14:textId="566FE9B9" w:rsidR="00751E98" w:rsidRDefault="003B6822">
      <w:r w:rsidRPr="003B6822">
        <w:rPr>
          <w:noProof/>
        </w:rPr>
        <w:drawing>
          <wp:inline distT="0" distB="0" distL="0" distR="0" wp14:anchorId="1E663CB2" wp14:editId="54C90D85">
            <wp:extent cx="5943600" cy="476250"/>
            <wp:effectExtent l="0" t="0" r="0" b="0"/>
            <wp:docPr id="22" name="Picture 21" descr="A picture containing screenshot, rectangle, text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4DA0D17-3C0C-8714-71C7-7F6672061B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picture containing screenshot, rectangle, text, line&#10;&#10;Description automatically generated">
                      <a:extLst>
                        <a:ext uri="{FF2B5EF4-FFF2-40B4-BE49-F238E27FC236}">
                          <a16:creationId xmlns:a16="http://schemas.microsoft.com/office/drawing/2014/main" id="{C4DA0D17-3C0C-8714-71C7-7F6672061B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2749" b="68302"/>
                    <a:stretch/>
                  </pic:blipFill>
                  <pic:spPr>
                    <a:xfrm>
                      <a:off x="0" y="0"/>
                      <a:ext cx="594360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2D860" w14:textId="5B8116FD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Vietnam</w:t>
      </w:r>
      <w:r w:rsidR="00B228A7">
        <w:rPr>
          <w:rFonts w:ascii="Arial" w:hAnsi="Arial" w:cs="Arial"/>
        </w:rPr>
        <w:t xml:space="preserve"> (NS n=9; HP n=10)</w:t>
      </w:r>
    </w:p>
    <w:p w14:paraId="0E383382" w14:textId="5AC57149" w:rsidR="0050439C" w:rsidRDefault="007A129B">
      <w:r w:rsidRPr="007A129B">
        <w:rPr>
          <w:noProof/>
        </w:rPr>
        <w:drawing>
          <wp:inline distT="0" distB="0" distL="0" distR="0" wp14:anchorId="6397EB10" wp14:editId="084A55E1">
            <wp:extent cx="5943600" cy="519430"/>
            <wp:effectExtent l="0" t="0" r="0" b="0"/>
            <wp:docPr id="1825197823" name="Picture 1825197823" descr="A picture containing screenshot, rectangle, text, squa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77C7F7D-FA70-4FBD-E17F-6C85C264C3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197823" name="Picture 1825197823" descr="A picture containing screenshot, rectangle, text, square&#10;&#10;Description automatically generated">
                      <a:extLst>
                        <a:ext uri="{FF2B5EF4-FFF2-40B4-BE49-F238E27FC236}">
                          <a16:creationId xmlns:a16="http://schemas.microsoft.com/office/drawing/2014/main" id="{C77C7F7D-FA70-4FBD-E17F-6C85C264C3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0474" b="68862"/>
                    <a:stretch/>
                  </pic:blipFill>
                  <pic:spPr>
                    <a:xfrm>
                      <a:off x="0" y="0"/>
                      <a:ext cx="5943600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B7A7" w14:textId="3F166612" w:rsidR="0050439C" w:rsidRDefault="0050439C" w:rsidP="0050439C">
      <w:pPr>
        <w:ind w:left="720" w:firstLine="450"/>
      </w:pPr>
      <w:r>
        <w:rPr>
          <w:noProof/>
        </w:rPr>
        <w:drawing>
          <wp:inline distT="0" distB="0" distL="0" distR="0" wp14:anchorId="59568360" wp14:editId="66FAD49C">
            <wp:extent cx="4724400" cy="923925"/>
            <wp:effectExtent l="0" t="0" r="0" b="9525"/>
            <wp:docPr id="198539884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39884" name="Picture 1" descr="A picture containing text, screenshot, font,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A0CB" w14:textId="660198DA" w:rsidR="0050439C" w:rsidRDefault="0050439C"/>
    <w:sectPr w:rsidR="00504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9C"/>
    <w:rsid w:val="00094358"/>
    <w:rsid w:val="003A00ED"/>
    <w:rsid w:val="003B6822"/>
    <w:rsid w:val="004822EB"/>
    <w:rsid w:val="0049686A"/>
    <w:rsid w:val="0050439C"/>
    <w:rsid w:val="005D4C64"/>
    <w:rsid w:val="00751E98"/>
    <w:rsid w:val="007A129B"/>
    <w:rsid w:val="008E5E0B"/>
    <w:rsid w:val="0093288E"/>
    <w:rsid w:val="00B228A7"/>
    <w:rsid w:val="00CE6CEE"/>
    <w:rsid w:val="00DB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657C"/>
  <w15:chartTrackingRefBased/>
  <w15:docId w15:val="{8E588ED9-9571-422A-AD9B-260CE836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4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39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39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0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E0B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E0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ming</dc:creator>
  <cp:keywords/>
  <dc:description/>
  <cp:lastModifiedBy>Sophie Knudson</cp:lastModifiedBy>
  <cp:revision>6</cp:revision>
  <dcterms:created xsi:type="dcterms:W3CDTF">2023-05-12T21:46:00Z</dcterms:created>
  <dcterms:modified xsi:type="dcterms:W3CDTF">2023-05-17T14:36:00Z</dcterms:modified>
</cp:coreProperties>
</file>